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GB"/>
        </w:rPr>
      </w:pPr>
      <w:r>
        <w:rPr>
          <w:lang w:val="en-GB"/>
        </w:rPr>
        <w:t>SUPPLEMENTAL Table 1. Overview of food groups in PCA (Figure 1 and 2)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040"/>
        <w:gridCol w:w="3522"/>
      </w:tblGrid>
      <w:tr>
        <w:trPr/>
        <w:tc>
          <w:tcPr>
            <w:tcW w:w="6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0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8 Food groups  (Figure 1)</w:t>
            </w:r>
          </w:p>
        </w:tc>
        <w:tc>
          <w:tcPr>
            <w:tcW w:w="35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8 Food groups (Figure 2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ruciferous vegetables, onions, tomatoes, mushrooms, corn, green leafy vegetables, root vegetables, legumes and pulses, other vegetables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Vegetabl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otatoes (boiled, baked, mashed), creamed potatoes, potato casserole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otato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ommes frites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ommes Frit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itrus, Nordic fruit, temperate fruit, tropical fruit, banana, dried fruit, berries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Fruit and berri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Nuts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Nut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ark bread, crisp bread, wholegrain cereals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Wholegrain bread and cereal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White bread, cornflakes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White bread and cornflak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asta and  rice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asta, rice and mille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illet and couscous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illet and cousco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ice porridge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ice porridg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Waffles and buns, cakes and biscuits, dairy desserts, chocolate and sweets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kes and sweet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lty snacks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lty snack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heese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hees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yoghur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Yoghur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15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Eggs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Egg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Lean fish, oily fish, shellfish, fish spread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eafood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oultry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oultr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ork, beef, lamb, venison, offal, meat spread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ed meat and pork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rocessed meat, Pizza and taco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rocessed mea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oney and jam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oney and jam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live oil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live oil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ooking oil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ooking oil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utter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utter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argarine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argari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Ketchup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Ketchup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ressin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ressin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uce</w:t>
            </w:r>
          </w:p>
        </w:tc>
        <w:tc>
          <w:tcPr>
            <w:tcW w:w="35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uce</w:t>
            </w:r>
          </w:p>
        </w:tc>
      </w:tr>
      <w:tr>
        <w:trPr/>
        <w:tc>
          <w:tcPr>
            <w:tcW w:w="6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8</w:t>
            </w:r>
          </w:p>
        </w:tc>
        <w:tc>
          <w:tcPr>
            <w:tcW w:w="50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oy products </w:t>
            </w:r>
          </w:p>
        </w:tc>
        <w:tc>
          <w:tcPr>
            <w:tcW w:w="352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oy product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andardskriftforavsnitt">
    <w:name w:val="Standardskrift for avsnitt"/>
    <w:qFormat/>
    <w:rPr/>
  </w:style>
  <w:style w:type="character" w:styleId="TegnTegn6">
    <w:name w:val=" Tegn Tegn6"/>
    <w:basedOn w:val="Standardskriftforavsnitt"/>
    <w:qFormat/>
    <w:rPr>
      <w:rFonts w:ascii="Arial" w:hAnsi="Arial" w:cs="Arial"/>
      <w:b/>
      <w:bCs/>
      <w:sz w:val="22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kart">
    <w:name w:val="Dokumentkar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09:45:00Z</dcterms:created>
  <dc:creator>Sjef</dc:creator>
  <dc:description/>
  <cp:keywords/>
  <dc:language>en-US</dc:language>
  <cp:lastModifiedBy>Sjef</cp:lastModifiedBy>
  <cp:lastPrinted>2011-06-01T11:45:00Z</cp:lastPrinted>
  <dcterms:modified xsi:type="dcterms:W3CDTF">2011-06-01T09:45:00Z</dcterms:modified>
  <cp:revision>2</cp:revision>
  <dc:subject/>
  <dc:title>SUPPLEMENTAL Table 1</dc:title>
</cp:coreProperties>
</file>